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8.  TSC gene mutation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5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"/>
        <w:gridCol w:w="3380"/>
        <w:gridCol w:w="1580"/>
        <w:gridCol w:w="2860"/>
        <w:gridCol w:w="1860"/>
      </w:tblGrid>
      <w:tr>
        <w:trPr>
          <w:trHeight w:val="510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bject #</w:t>
            </w:r>
          </w:p>
        </w:tc>
        <w:tc>
          <w:tcPr>
            <w:tcW w:w="3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n/intron</w:t>
            </w:r>
          </w:p>
        </w:tc>
        <w:tc>
          <w:tcPr>
            <w:tcW w:w="2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tation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tation Type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SC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 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st ordered but no mutation identified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SC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n 5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7-488 del TT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letion, frameshift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st ordered but no mutation identified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SC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n 38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56 C&gt;T, Gln 1686&gt;X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sense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SC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n 23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13 C&gt;T, 905Arg&gt;Trp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ense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st ordered but no mutation identified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SC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n 13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2 C&gt;T, 458 Arg&gt;X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sense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SC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n 10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3-1095 del ATC, 365del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letion, in frame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st ordered but no mutation identified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SC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n 40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27-5244 18 BP deletion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letion, in frame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st not ordered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SC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 xml:space="preserve">Exons 1-41 (all)  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rge deletion NHL1-TSC2-PKD1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rge deletion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SC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n 37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52-4860 9 BP deletion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letion, in frame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SC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n 33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89 G&gt;A, 1420 Trp&gt;X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sense, mosaic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st not ordered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SC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Intron 38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68+1 G&gt;A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lice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SC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Exon 39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26 C&gt;T, 1709 Pro&gt;Leu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ense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st not ordered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st not ordered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SC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 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version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version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SC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Exon 16 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31 C&gt;T, 611 Arg&gt;Trp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ense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st not ordered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st not ordered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st not ordered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 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st not ordered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 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 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st not ordered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st not ordered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st not ordered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st not ordered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st not ordered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st not ordered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 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st not ordered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3T23:18:00Z</dcterms:created>
  <dc:creator>dsimon1</dc:creator>
  <dc:description/>
  <cp:keywords/>
  <dc:language>en-US</dc:language>
  <cp:lastModifiedBy>dsimon1</cp:lastModifiedBy>
  <dcterms:modified xsi:type="dcterms:W3CDTF">2011-08-03T23:20:00Z</dcterms:modified>
  <cp:revision>1</cp:revision>
  <dc:subject/>
  <dc:title>Table S8</dc:title>
</cp:coreProperties>
</file>